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61626" w14:textId="549EE758" w:rsidR="00B66E28" w:rsidRPr="006E2715" w:rsidRDefault="00B66E28" w:rsidP="00B66E28">
      <w:pPr>
        <w:pStyle w:val="3"/>
        <w:jc w:val="center"/>
      </w:pPr>
      <w:r w:rsidRPr="006E2715">
        <w:t xml:space="preserve">Appendix </w:t>
      </w:r>
      <w:r w:rsidR="00ED12EB">
        <w:t>1</w:t>
      </w:r>
      <w:r w:rsidRPr="006E2715">
        <w:t xml:space="preserve">. Description of Digital Assistive Technologies Reported in Table </w:t>
      </w:r>
      <w:r w:rsidR="00ED12EB">
        <w:t>1</w:t>
      </w:r>
    </w:p>
    <w:p w14:paraId="3056E826" w14:textId="6B8D57A3" w:rsidR="00B66E28" w:rsidRPr="0080505C" w:rsidRDefault="00B66E28" w:rsidP="0080505C">
      <w:pPr>
        <w:pStyle w:val="Caption"/>
        <w:keepNext/>
        <w:jc w:val="center"/>
        <w:rPr>
          <w:rFonts w:ascii="Times New Roman" w:hAnsi="Times New Roman"/>
          <w:bCs/>
          <w:kern w:val="36"/>
          <w:lang w:val="en-US" w:eastAsia="zh-CN"/>
        </w:rPr>
      </w:pPr>
      <w:bookmarkStart w:id="0" w:name="_Ref220575962"/>
      <w:r w:rsidRPr="0080505C">
        <w:rPr>
          <w:rFonts w:ascii="Times New Roman" w:eastAsiaTheme="minorEastAsia" w:hAnsi="Times New Roman" w:cs="Times New Roman"/>
          <w:bCs/>
          <w:kern w:val="36"/>
          <w:lang w:val="en-US" w:eastAsia="zh-CN"/>
        </w:rPr>
        <w:t xml:space="preserve">Table </w:t>
      </w:r>
      <w:bookmarkEnd w:id="0"/>
      <w:r w:rsidR="00ED12EB">
        <w:rPr>
          <w:rFonts w:ascii="Times New Roman" w:eastAsiaTheme="minorEastAsia" w:hAnsi="Times New Roman" w:cs="Times New Roman"/>
          <w:bCs/>
          <w:kern w:val="36"/>
          <w:lang w:val="en-US" w:eastAsia="zh-CN"/>
        </w:rPr>
        <w:t>1</w:t>
      </w:r>
      <w:r w:rsidRPr="0080505C">
        <w:rPr>
          <w:rFonts w:ascii="Times New Roman" w:eastAsiaTheme="minorEastAsia" w:hAnsi="Times New Roman" w:cs="Times New Roman"/>
          <w:bCs/>
          <w:kern w:val="36"/>
          <w:lang w:val="en-US" w:eastAsia="zh-CN"/>
        </w:rPr>
        <w:t xml:space="preserve"> Description of Digital Assistive Technologies</w:t>
      </w:r>
    </w:p>
    <w:tbl>
      <w:tblPr>
        <w:tblStyle w:val="TableGrid"/>
        <w:tblW w:w="893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18"/>
        <w:gridCol w:w="4394"/>
        <w:gridCol w:w="3118"/>
      </w:tblGrid>
      <w:tr w:rsidR="008B37B4" w:rsidRPr="008B37B4" w14:paraId="6D0CCD8C" w14:textId="77777777" w:rsidTr="008B37B4">
        <w:tc>
          <w:tcPr>
            <w:tcW w:w="1418" w:type="dxa"/>
            <w:vAlign w:val="center"/>
          </w:tcPr>
          <w:p w14:paraId="6A94019B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ajorBidi"/>
                <w:kern w:val="36"/>
                <w:sz w:val="28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Technology category</w:t>
            </w:r>
          </w:p>
        </w:tc>
        <w:tc>
          <w:tcPr>
            <w:tcW w:w="4394" w:type="dxa"/>
            <w:vAlign w:val="center"/>
          </w:tcPr>
          <w:p w14:paraId="4B0E8B4C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ajorBidi"/>
                <w:kern w:val="36"/>
                <w:sz w:val="28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Core functions</w:t>
            </w:r>
          </w:p>
        </w:tc>
        <w:tc>
          <w:tcPr>
            <w:tcW w:w="3118" w:type="dxa"/>
            <w:vAlign w:val="center"/>
          </w:tcPr>
          <w:p w14:paraId="0802C358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ajorBidi"/>
                <w:kern w:val="36"/>
                <w:sz w:val="28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C</w:t>
            </w: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are scenario</w:t>
            </w:r>
          </w:p>
        </w:tc>
      </w:tr>
      <w:tr w:rsidR="008B37B4" w:rsidRPr="005509C7" w14:paraId="067954C2" w14:textId="77777777" w:rsidTr="008B37B4">
        <w:tc>
          <w:tcPr>
            <w:tcW w:w="1418" w:type="dxa"/>
            <w:vAlign w:val="center"/>
          </w:tcPr>
          <w:p w14:paraId="1F36781C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ajorBidi"/>
                <w:kern w:val="36"/>
                <w:sz w:val="28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Smartwatch</w:t>
            </w:r>
          </w:p>
        </w:tc>
        <w:tc>
          <w:tcPr>
            <w:tcW w:w="4394" w:type="dxa"/>
            <w:vAlign w:val="center"/>
          </w:tcPr>
          <w:p w14:paraId="07AA9494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ajorBidi"/>
                <w:kern w:val="36"/>
                <w:sz w:val="28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GPS tracking; fall detection; heart rate monitoring; emergency alerts</w:t>
            </w:r>
          </w:p>
        </w:tc>
        <w:tc>
          <w:tcPr>
            <w:tcW w:w="3118" w:type="dxa"/>
            <w:vAlign w:val="center"/>
          </w:tcPr>
          <w:p w14:paraId="3612B367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ajorBidi"/>
                <w:kern w:val="36"/>
                <w:sz w:val="28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Home-based cognitive care; prevention of wandering and falls; remote caregiver monitoring</w:t>
            </w:r>
          </w:p>
        </w:tc>
      </w:tr>
      <w:tr w:rsidR="008B37B4" w:rsidRPr="005509C7" w14:paraId="1F9EBCAB" w14:textId="77777777" w:rsidTr="008B37B4">
        <w:tc>
          <w:tcPr>
            <w:tcW w:w="1418" w:type="dxa"/>
            <w:vAlign w:val="center"/>
          </w:tcPr>
          <w:p w14:paraId="77B53DE3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GPS shoes / GPS wristband</w:t>
            </w:r>
          </w:p>
        </w:tc>
        <w:tc>
          <w:tcPr>
            <w:tcW w:w="4394" w:type="dxa"/>
            <w:vAlign w:val="center"/>
          </w:tcPr>
          <w:p w14:paraId="7F141C21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Real-time location tracking; geofencing; caregiver alerts</w:t>
            </w:r>
          </w:p>
        </w:tc>
        <w:tc>
          <w:tcPr>
            <w:tcW w:w="3118" w:type="dxa"/>
            <w:vAlign w:val="center"/>
          </w:tcPr>
          <w:p w14:paraId="41882921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Home and community settings for individuals at risk of wandering</w:t>
            </w:r>
          </w:p>
        </w:tc>
      </w:tr>
      <w:tr w:rsidR="008B37B4" w:rsidRPr="005509C7" w14:paraId="45CCE43A" w14:textId="77777777" w:rsidTr="008B37B4">
        <w:tc>
          <w:tcPr>
            <w:tcW w:w="1418" w:type="dxa"/>
            <w:vAlign w:val="center"/>
          </w:tcPr>
          <w:p w14:paraId="27B8B241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Social robot</w:t>
            </w:r>
          </w:p>
        </w:tc>
        <w:tc>
          <w:tcPr>
            <w:tcW w:w="4394" w:type="dxa"/>
            <w:vAlign w:val="center"/>
          </w:tcPr>
          <w:p w14:paraId="739B420D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Voice interaction; emotional companionship; reminders; multimedia playback</w:t>
            </w:r>
          </w:p>
        </w:tc>
        <w:tc>
          <w:tcPr>
            <w:tcW w:w="3118" w:type="dxa"/>
            <w:vAlign w:val="center"/>
          </w:tcPr>
          <w:p w14:paraId="2641CFC8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Home-based cognitive care to reduce loneliness, agitation, and caregiver stress</w:t>
            </w:r>
          </w:p>
        </w:tc>
      </w:tr>
      <w:tr w:rsidR="008B37B4" w:rsidRPr="005509C7" w14:paraId="72565C8B" w14:textId="77777777" w:rsidTr="008B37B4">
        <w:tc>
          <w:tcPr>
            <w:tcW w:w="1418" w:type="dxa"/>
            <w:vAlign w:val="center"/>
          </w:tcPr>
          <w:p w14:paraId="605C643A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Smart voice assistant</w:t>
            </w:r>
          </w:p>
        </w:tc>
        <w:tc>
          <w:tcPr>
            <w:tcW w:w="4394" w:type="dxa"/>
            <w:vAlign w:val="center"/>
          </w:tcPr>
          <w:p w14:paraId="537DF922" w14:textId="4C2147C2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Voice-controlled reminders</w:t>
            </w:r>
            <w:r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(</w:t>
            </w:r>
            <w:proofErr w:type="spellStart"/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Xiaoai</w:t>
            </w:r>
            <w:proofErr w:type="spellEnd"/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:</w:t>
            </w:r>
            <w:r w:rsidRPr="008B37B4">
              <w:rPr>
                <w:rFonts w:asciiTheme="minorHAnsi" w:hAnsiTheme="minorHAnsi" w:cstheme="minorBidi"/>
                <w:kern w:val="2"/>
                <w:sz w:val="24"/>
                <w:lang w:val="en-US" w:eastAsia="zh-CN"/>
                <w14:ligatures w14:val="standardContextual"/>
              </w:rPr>
              <w:t xml:space="preserve"> </w:t>
            </w:r>
            <w:hyperlink r:id="rId11" w:history="1">
              <w:r w:rsidRPr="008B37B4">
                <w:rPr>
                  <w:rFonts w:ascii="Times New Roman" w:hAnsi="Times New Roman" w:cstheme="minorBidi"/>
                  <w:color w:val="467886" w:themeColor="hyperlink"/>
                  <w:kern w:val="36"/>
                  <w:sz w:val="22"/>
                  <w:szCs w:val="22"/>
                  <w:u w:val="single"/>
                  <w:lang w:val="en-US" w:eastAsia="zh-CN"/>
                  <w14:ligatures w14:val="standardContextual"/>
                </w:rPr>
                <w:t>https://xiaoai.mi.com/?from=aihome.run</w:t>
              </w:r>
            </w:hyperlink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)</w:t>
            </w: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; daily task assistance; information queries</w:t>
            </w:r>
          </w:p>
        </w:tc>
        <w:tc>
          <w:tcPr>
            <w:tcW w:w="3118" w:type="dxa"/>
            <w:vAlign w:val="center"/>
          </w:tcPr>
          <w:p w14:paraId="22CB750E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Daily routine support for individuals with mild–moderate cognitive impairment</w:t>
            </w:r>
          </w:p>
        </w:tc>
      </w:tr>
      <w:tr w:rsidR="008B37B4" w:rsidRPr="005509C7" w14:paraId="363686B6" w14:textId="77777777" w:rsidTr="008B37B4">
        <w:tc>
          <w:tcPr>
            <w:tcW w:w="1418" w:type="dxa"/>
            <w:vAlign w:val="center"/>
          </w:tcPr>
          <w:p w14:paraId="7629451E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Smart home system</w:t>
            </w:r>
          </w:p>
        </w:tc>
        <w:tc>
          <w:tcPr>
            <w:tcW w:w="4394" w:type="dxa"/>
            <w:vAlign w:val="center"/>
          </w:tcPr>
          <w:p w14:paraId="284D7D38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Motion-sensor lighting; door monitoring; safety alerts; remote control</w:t>
            </w:r>
          </w:p>
        </w:tc>
        <w:tc>
          <w:tcPr>
            <w:tcW w:w="3118" w:type="dxa"/>
            <w:vAlign w:val="center"/>
          </w:tcPr>
          <w:p w14:paraId="3FC9A7C8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Home safety enhancement, especially night-time fall prevention</w:t>
            </w:r>
          </w:p>
        </w:tc>
      </w:tr>
      <w:tr w:rsidR="008B37B4" w:rsidRPr="005509C7" w14:paraId="55F656C4" w14:textId="77777777" w:rsidTr="008B37B4">
        <w:tc>
          <w:tcPr>
            <w:tcW w:w="1418" w:type="dxa"/>
            <w:vAlign w:val="center"/>
          </w:tcPr>
          <w:p w14:paraId="64DAD2E6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Smart mattress</w:t>
            </w:r>
          </w:p>
        </w:tc>
        <w:tc>
          <w:tcPr>
            <w:tcW w:w="4394" w:type="dxa"/>
            <w:vAlign w:val="center"/>
          </w:tcPr>
          <w:p w14:paraId="39D9B924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Sleep monitoring; bed-exit detection; abnormal activity alerts</w:t>
            </w:r>
          </w:p>
        </w:tc>
        <w:tc>
          <w:tcPr>
            <w:tcW w:w="3118" w:type="dxa"/>
            <w:vAlign w:val="center"/>
          </w:tcPr>
          <w:p w14:paraId="70A07005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Institutional or semi-institutional care settings</w:t>
            </w:r>
          </w:p>
        </w:tc>
      </w:tr>
      <w:tr w:rsidR="008B37B4" w:rsidRPr="005509C7" w14:paraId="3D94E2D6" w14:textId="77777777" w:rsidTr="008B37B4">
        <w:tc>
          <w:tcPr>
            <w:tcW w:w="1418" w:type="dxa"/>
            <w:vAlign w:val="center"/>
          </w:tcPr>
          <w:p w14:paraId="666B8D38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Tablet-based cognitive games</w:t>
            </w:r>
          </w:p>
        </w:tc>
        <w:tc>
          <w:tcPr>
            <w:tcW w:w="4394" w:type="dxa"/>
            <w:vAlign w:val="center"/>
          </w:tcPr>
          <w:p w14:paraId="47158C63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Memory, attention, and problem-solving training; touchscreen interaction</w:t>
            </w:r>
          </w:p>
        </w:tc>
        <w:tc>
          <w:tcPr>
            <w:tcW w:w="3118" w:type="dxa"/>
            <w:vAlign w:val="center"/>
          </w:tcPr>
          <w:p w14:paraId="20B79326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Cognitive training and engagement for mild–moderate cognitive impairment</w:t>
            </w:r>
          </w:p>
        </w:tc>
      </w:tr>
      <w:tr w:rsidR="008B37B4" w:rsidRPr="005509C7" w14:paraId="7D1D478B" w14:textId="77777777" w:rsidTr="008B37B4">
        <w:tc>
          <w:tcPr>
            <w:tcW w:w="1418" w:type="dxa"/>
            <w:vAlign w:val="center"/>
          </w:tcPr>
          <w:p w14:paraId="13CEF0E7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Mobile applications / WeChat mini-programs</w:t>
            </w:r>
          </w:p>
        </w:tc>
        <w:tc>
          <w:tcPr>
            <w:tcW w:w="4394" w:type="dxa"/>
            <w:vAlign w:val="center"/>
          </w:tcPr>
          <w:p w14:paraId="04FC9A80" w14:textId="1D9A4BCB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Cognitive games; reminders; daily task support; no separate installation required</w:t>
            </w:r>
            <w:r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(</w:t>
            </w:r>
            <w:hyperlink r:id="rId12" w:history="1">
              <w:r w:rsidRPr="008B37B4">
                <w:rPr>
                  <w:rFonts w:ascii="Times New Roman" w:hAnsi="Times New Roman" w:cstheme="minorBidi"/>
                  <w:color w:val="467886" w:themeColor="hyperlink"/>
                  <w:kern w:val="36"/>
                  <w:sz w:val="22"/>
                  <w:szCs w:val="22"/>
                  <w:u w:val="single"/>
                  <w:lang w:val="en-US" w:eastAsia="zh-CN"/>
                  <w14:ligatures w14:val="standardContextual"/>
                </w:rPr>
                <w:t>https://mp.weixin.qq.com/cgi-bin/wx</w:t>
              </w:r>
            </w:hyperlink>
            <w:r w:rsidRPr="008B37B4">
              <w:rPr>
                <w:rFonts w:ascii="Times New Roman" w:hAnsi="Times New Roman" w:cstheme="minorBidi" w:hint="eastAsia"/>
                <w:kern w:val="36"/>
                <w:sz w:val="22"/>
                <w:szCs w:val="22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3118" w:type="dxa"/>
            <w:vAlign w:val="center"/>
          </w:tcPr>
          <w:p w14:paraId="69BFC609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Routine cognitive stimulation in home-based care, especially in China</w:t>
            </w:r>
          </w:p>
        </w:tc>
      </w:tr>
      <w:tr w:rsidR="008B37B4" w:rsidRPr="005509C7" w14:paraId="058498BF" w14:textId="77777777" w:rsidTr="008B37B4">
        <w:tc>
          <w:tcPr>
            <w:tcW w:w="1418" w:type="dxa"/>
            <w:vAlign w:val="center"/>
          </w:tcPr>
          <w:p w14:paraId="674E9E7F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VR video system</w:t>
            </w:r>
          </w:p>
        </w:tc>
        <w:tc>
          <w:tcPr>
            <w:tcW w:w="4394" w:type="dxa"/>
            <w:vAlign w:val="center"/>
          </w:tcPr>
          <w:p w14:paraId="4E2369D8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 xml:space="preserve">Immersive visual </w:t>
            </w:r>
            <w:proofErr w:type="spellStart"/>
            <w:proofErr w:type="gramStart"/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content;reminiscence</w:t>
            </w:r>
            <w:proofErr w:type="spellEnd"/>
            <w:proofErr w:type="gramEnd"/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 xml:space="preserve"> support</w:t>
            </w:r>
          </w:p>
        </w:tc>
        <w:tc>
          <w:tcPr>
            <w:tcW w:w="3118" w:type="dxa"/>
            <w:vAlign w:val="center"/>
          </w:tcPr>
          <w:p w14:paraId="3FA0590A" w14:textId="77777777" w:rsidR="008B37B4" w:rsidRPr="008B37B4" w:rsidRDefault="008B37B4" w:rsidP="008B37B4">
            <w:pPr>
              <w:spacing w:after="160" w:line="278" w:lineRule="auto"/>
              <w:jc w:val="center"/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</w:pPr>
            <w:r w:rsidRPr="008B37B4">
              <w:rPr>
                <w:rFonts w:ascii="Times New Roman" w:hAnsi="Times New Roman" w:cstheme="minorBidi"/>
                <w:kern w:val="36"/>
                <w:sz w:val="22"/>
                <w:szCs w:val="22"/>
                <w:lang w:val="en-US" w:eastAsia="zh-CN"/>
                <w14:ligatures w14:val="standardContextual"/>
              </w:rPr>
              <w:t>Institutional care for emotional engagement</w:t>
            </w:r>
          </w:p>
        </w:tc>
      </w:tr>
    </w:tbl>
    <w:p w14:paraId="3C36B376" w14:textId="77777777" w:rsidR="00B66E28" w:rsidRDefault="00B66E28" w:rsidP="006E2715">
      <w:pPr>
        <w:wordWrap w:val="0"/>
        <w:spacing w:line="360" w:lineRule="auto"/>
        <w:rPr>
          <w:rFonts w:ascii="Times New Roman" w:hAnsi="Times New Roman"/>
          <w:szCs w:val="20"/>
          <w:lang w:val="en-US" w:eastAsia="zh-CN"/>
        </w:rPr>
      </w:pPr>
    </w:p>
    <w:sectPr w:rsidR="00B66E28" w:rsidSect="00CF2026">
      <w:headerReference w:type="default" r:id="rId13"/>
      <w:headerReference w:type="first" r:id="rId14"/>
      <w:pgSz w:w="11900" w:h="16840"/>
      <w:pgMar w:top="1021" w:right="1418" w:bottom="1701" w:left="1418" w:header="284" w:footer="567" w:gutter="0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D99EF" w14:textId="77777777" w:rsidR="00534164" w:rsidRDefault="00534164" w:rsidP="00CF2026">
      <w:r>
        <w:separator/>
      </w:r>
    </w:p>
  </w:endnote>
  <w:endnote w:type="continuationSeparator" w:id="0">
    <w:p w14:paraId="78429C27" w14:textId="77777777" w:rsidR="00534164" w:rsidRDefault="00534164" w:rsidP="00CF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88FA1" w14:textId="77777777" w:rsidR="00534164" w:rsidRDefault="00534164" w:rsidP="00CF2026">
      <w:r>
        <w:separator/>
      </w:r>
    </w:p>
  </w:footnote>
  <w:footnote w:type="continuationSeparator" w:id="0">
    <w:p w14:paraId="763C9B2A" w14:textId="77777777" w:rsidR="00534164" w:rsidRDefault="00534164" w:rsidP="00CF20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9317A" w14:textId="77777777" w:rsidR="002F3570" w:rsidRPr="005062FA" w:rsidRDefault="006B6F2F">
    <w:pPr>
      <w:pStyle w:val="Header"/>
      <w:rPr>
        <w:lang w:val="en-US"/>
      </w:rPr>
    </w:pPr>
    <w:r>
      <w:rPr>
        <w:lang w:val="en-US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B1A65" w14:textId="77777777" w:rsidR="002F3570" w:rsidRPr="00C330C6" w:rsidRDefault="002F3570" w:rsidP="00A14515">
    <w:pPr>
      <w:tabs>
        <w:tab w:val="center" w:pos="4680"/>
        <w:tab w:val="right" w:pos="9360"/>
      </w:tabs>
      <w:ind w:right="800"/>
      <w:rPr>
        <w:rFonts w:ascii="Times New Roman" w:hAnsi="Times New Roman"/>
        <w:lang w:val="en-US"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53EEB"/>
    <w:multiLevelType w:val="hybridMultilevel"/>
    <w:tmpl w:val="FC4EC9E0"/>
    <w:lvl w:ilvl="0" w:tplc="FF10A0C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73752B"/>
    <w:multiLevelType w:val="hybridMultilevel"/>
    <w:tmpl w:val="6D8069DE"/>
    <w:lvl w:ilvl="0" w:tplc="7AFC781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94298516">
    <w:abstractNumId w:val="0"/>
  </w:num>
  <w:num w:numId="2" w16cid:durableId="787116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2C"/>
    <w:rsid w:val="000028CD"/>
    <w:rsid w:val="0000361D"/>
    <w:rsid w:val="0000545C"/>
    <w:rsid w:val="000068B8"/>
    <w:rsid w:val="0001616D"/>
    <w:rsid w:val="00021273"/>
    <w:rsid w:val="000213EC"/>
    <w:rsid w:val="000215CB"/>
    <w:rsid w:val="00027353"/>
    <w:rsid w:val="00032244"/>
    <w:rsid w:val="0003279A"/>
    <w:rsid w:val="00044012"/>
    <w:rsid w:val="00057566"/>
    <w:rsid w:val="00057D2A"/>
    <w:rsid w:val="00064C16"/>
    <w:rsid w:val="00065A93"/>
    <w:rsid w:val="00087831"/>
    <w:rsid w:val="000A0C70"/>
    <w:rsid w:val="000C1040"/>
    <w:rsid w:val="000C599F"/>
    <w:rsid w:val="000F076C"/>
    <w:rsid w:val="000F3C5C"/>
    <w:rsid w:val="00100948"/>
    <w:rsid w:val="0010236D"/>
    <w:rsid w:val="00115C83"/>
    <w:rsid w:val="00125316"/>
    <w:rsid w:val="00125363"/>
    <w:rsid w:val="00144214"/>
    <w:rsid w:val="00147502"/>
    <w:rsid w:val="001614CC"/>
    <w:rsid w:val="00165C7E"/>
    <w:rsid w:val="0017126B"/>
    <w:rsid w:val="00175AE9"/>
    <w:rsid w:val="0018712E"/>
    <w:rsid w:val="001A048E"/>
    <w:rsid w:val="001A3137"/>
    <w:rsid w:val="001B7653"/>
    <w:rsid w:val="001C164E"/>
    <w:rsid w:val="001C3741"/>
    <w:rsid w:val="001C6766"/>
    <w:rsid w:val="001C692E"/>
    <w:rsid w:val="001E1E8B"/>
    <w:rsid w:val="002027C9"/>
    <w:rsid w:val="00206B35"/>
    <w:rsid w:val="00211029"/>
    <w:rsid w:val="00211595"/>
    <w:rsid w:val="00214867"/>
    <w:rsid w:val="00214FE4"/>
    <w:rsid w:val="0021593B"/>
    <w:rsid w:val="0022484B"/>
    <w:rsid w:val="00225CA2"/>
    <w:rsid w:val="002264F4"/>
    <w:rsid w:val="00241C81"/>
    <w:rsid w:val="00244AA5"/>
    <w:rsid w:val="002721E9"/>
    <w:rsid w:val="00272EF1"/>
    <w:rsid w:val="00273F7C"/>
    <w:rsid w:val="00282635"/>
    <w:rsid w:val="00283854"/>
    <w:rsid w:val="00290A58"/>
    <w:rsid w:val="002969A6"/>
    <w:rsid w:val="002B6776"/>
    <w:rsid w:val="002C06C6"/>
    <w:rsid w:val="002C32F8"/>
    <w:rsid w:val="002E0DBB"/>
    <w:rsid w:val="002E2D39"/>
    <w:rsid w:val="002F08D0"/>
    <w:rsid w:val="002F1768"/>
    <w:rsid w:val="002F3570"/>
    <w:rsid w:val="002F4AA0"/>
    <w:rsid w:val="002F55BE"/>
    <w:rsid w:val="002F7C15"/>
    <w:rsid w:val="00301973"/>
    <w:rsid w:val="003039BD"/>
    <w:rsid w:val="00305EAF"/>
    <w:rsid w:val="0031013B"/>
    <w:rsid w:val="0032004B"/>
    <w:rsid w:val="0032025C"/>
    <w:rsid w:val="0032105B"/>
    <w:rsid w:val="003369BA"/>
    <w:rsid w:val="003471C8"/>
    <w:rsid w:val="003508D5"/>
    <w:rsid w:val="003522EA"/>
    <w:rsid w:val="003646B0"/>
    <w:rsid w:val="003660E1"/>
    <w:rsid w:val="00383735"/>
    <w:rsid w:val="00384179"/>
    <w:rsid w:val="00384886"/>
    <w:rsid w:val="00384D42"/>
    <w:rsid w:val="003911B1"/>
    <w:rsid w:val="0039193E"/>
    <w:rsid w:val="003936D7"/>
    <w:rsid w:val="00394B9E"/>
    <w:rsid w:val="00395809"/>
    <w:rsid w:val="003C20BA"/>
    <w:rsid w:val="003C388C"/>
    <w:rsid w:val="003E1165"/>
    <w:rsid w:val="003E3083"/>
    <w:rsid w:val="003E67CB"/>
    <w:rsid w:val="003F1817"/>
    <w:rsid w:val="003F21D6"/>
    <w:rsid w:val="004033C2"/>
    <w:rsid w:val="00421CE0"/>
    <w:rsid w:val="00423FA5"/>
    <w:rsid w:val="004242F3"/>
    <w:rsid w:val="0043098F"/>
    <w:rsid w:val="00443C8C"/>
    <w:rsid w:val="00455B2A"/>
    <w:rsid w:val="00456FFE"/>
    <w:rsid w:val="0046148D"/>
    <w:rsid w:val="004679B6"/>
    <w:rsid w:val="00476FCE"/>
    <w:rsid w:val="004B6324"/>
    <w:rsid w:val="004D12F1"/>
    <w:rsid w:val="004D4F30"/>
    <w:rsid w:val="004D6F62"/>
    <w:rsid w:val="004E67E2"/>
    <w:rsid w:val="004E7490"/>
    <w:rsid w:val="004F5CF0"/>
    <w:rsid w:val="00501D04"/>
    <w:rsid w:val="00503945"/>
    <w:rsid w:val="00520D75"/>
    <w:rsid w:val="005324B2"/>
    <w:rsid w:val="00534164"/>
    <w:rsid w:val="0054409B"/>
    <w:rsid w:val="005509C7"/>
    <w:rsid w:val="005610A8"/>
    <w:rsid w:val="005634BC"/>
    <w:rsid w:val="00571BC0"/>
    <w:rsid w:val="005757F1"/>
    <w:rsid w:val="00595486"/>
    <w:rsid w:val="00597CFB"/>
    <w:rsid w:val="005A17A3"/>
    <w:rsid w:val="005B7DD1"/>
    <w:rsid w:val="005C07FF"/>
    <w:rsid w:val="005C6194"/>
    <w:rsid w:val="005D3D26"/>
    <w:rsid w:val="005D423B"/>
    <w:rsid w:val="005D786E"/>
    <w:rsid w:val="005E284F"/>
    <w:rsid w:val="005F3085"/>
    <w:rsid w:val="005F61CA"/>
    <w:rsid w:val="006075D7"/>
    <w:rsid w:val="00611095"/>
    <w:rsid w:val="00612C2C"/>
    <w:rsid w:val="006139E2"/>
    <w:rsid w:val="00627584"/>
    <w:rsid w:val="006375E4"/>
    <w:rsid w:val="006452DF"/>
    <w:rsid w:val="006472C9"/>
    <w:rsid w:val="00670369"/>
    <w:rsid w:val="0068365C"/>
    <w:rsid w:val="00686F51"/>
    <w:rsid w:val="00697304"/>
    <w:rsid w:val="006B6F2F"/>
    <w:rsid w:val="006D4155"/>
    <w:rsid w:val="006E1C63"/>
    <w:rsid w:val="006E2715"/>
    <w:rsid w:val="006E532F"/>
    <w:rsid w:val="006F5CF9"/>
    <w:rsid w:val="006F7C9A"/>
    <w:rsid w:val="007112F3"/>
    <w:rsid w:val="007143C6"/>
    <w:rsid w:val="00722B34"/>
    <w:rsid w:val="007258F4"/>
    <w:rsid w:val="00741FD0"/>
    <w:rsid w:val="00746923"/>
    <w:rsid w:val="00747698"/>
    <w:rsid w:val="00747CE0"/>
    <w:rsid w:val="0076057D"/>
    <w:rsid w:val="0077301B"/>
    <w:rsid w:val="00783364"/>
    <w:rsid w:val="00790905"/>
    <w:rsid w:val="0079220C"/>
    <w:rsid w:val="00793122"/>
    <w:rsid w:val="00795E41"/>
    <w:rsid w:val="007A0040"/>
    <w:rsid w:val="007B42E6"/>
    <w:rsid w:val="007C7083"/>
    <w:rsid w:val="007D23D0"/>
    <w:rsid w:val="007D2A9B"/>
    <w:rsid w:val="007D5F3C"/>
    <w:rsid w:val="007D7CBA"/>
    <w:rsid w:val="007E08F4"/>
    <w:rsid w:val="007E465B"/>
    <w:rsid w:val="007E52AB"/>
    <w:rsid w:val="00804B46"/>
    <w:rsid w:val="0080505C"/>
    <w:rsid w:val="00832158"/>
    <w:rsid w:val="00832ADC"/>
    <w:rsid w:val="0085401F"/>
    <w:rsid w:val="00855EF9"/>
    <w:rsid w:val="00856F0D"/>
    <w:rsid w:val="0086482A"/>
    <w:rsid w:val="00864D2E"/>
    <w:rsid w:val="008652EA"/>
    <w:rsid w:val="0087322A"/>
    <w:rsid w:val="008740AC"/>
    <w:rsid w:val="008744D0"/>
    <w:rsid w:val="00876A83"/>
    <w:rsid w:val="00894091"/>
    <w:rsid w:val="0089453C"/>
    <w:rsid w:val="008A6C8A"/>
    <w:rsid w:val="008B37B4"/>
    <w:rsid w:val="008C64DA"/>
    <w:rsid w:val="008C6DC6"/>
    <w:rsid w:val="008D1643"/>
    <w:rsid w:val="008D4606"/>
    <w:rsid w:val="008E4851"/>
    <w:rsid w:val="00911AD1"/>
    <w:rsid w:val="009138BC"/>
    <w:rsid w:val="00921A63"/>
    <w:rsid w:val="00925CF9"/>
    <w:rsid w:val="0094521F"/>
    <w:rsid w:val="00976D8B"/>
    <w:rsid w:val="00982199"/>
    <w:rsid w:val="00994DDA"/>
    <w:rsid w:val="00995C1B"/>
    <w:rsid w:val="00996B70"/>
    <w:rsid w:val="009A3502"/>
    <w:rsid w:val="009A46FD"/>
    <w:rsid w:val="009C2E8E"/>
    <w:rsid w:val="009C3844"/>
    <w:rsid w:val="009C3C7B"/>
    <w:rsid w:val="009C69CB"/>
    <w:rsid w:val="009D0144"/>
    <w:rsid w:val="009D20FA"/>
    <w:rsid w:val="009D5E06"/>
    <w:rsid w:val="009E0923"/>
    <w:rsid w:val="009E5764"/>
    <w:rsid w:val="009F4669"/>
    <w:rsid w:val="00A01786"/>
    <w:rsid w:val="00A1104E"/>
    <w:rsid w:val="00A14515"/>
    <w:rsid w:val="00A15FC7"/>
    <w:rsid w:val="00A21CBA"/>
    <w:rsid w:val="00A34D16"/>
    <w:rsid w:val="00A3510E"/>
    <w:rsid w:val="00A5217F"/>
    <w:rsid w:val="00A52199"/>
    <w:rsid w:val="00A52E66"/>
    <w:rsid w:val="00A61158"/>
    <w:rsid w:val="00A67143"/>
    <w:rsid w:val="00A70D7C"/>
    <w:rsid w:val="00A7309E"/>
    <w:rsid w:val="00A94833"/>
    <w:rsid w:val="00AA1601"/>
    <w:rsid w:val="00AB33B6"/>
    <w:rsid w:val="00AB4C49"/>
    <w:rsid w:val="00AC28BD"/>
    <w:rsid w:val="00AC7083"/>
    <w:rsid w:val="00AE13CA"/>
    <w:rsid w:val="00AE19EC"/>
    <w:rsid w:val="00AE58A7"/>
    <w:rsid w:val="00AF359F"/>
    <w:rsid w:val="00AF3EB8"/>
    <w:rsid w:val="00AF5230"/>
    <w:rsid w:val="00AF69EB"/>
    <w:rsid w:val="00B03C15"/>
    <w:rsid w:val="00B03E84"/>
    <w:rsid w:val="00B07230"/>
    <w:rsid w:val="00B11A01"/>
    <w:rsid w:val="00B1302D"/>
    <w:rsid w:val="00B22188"/>
    <w:rsid w:val="00B44C5E"/>
    <w:rsid w:val="00B52E1B"/>
    <w:rsid w:val="00B64E57"/>
    <w:rsid w:val="00B66E28"/>
    <w:rsid w:val="00B7137B"/>
    <w:rsid w:val="00B8341D"/>
    <w:rsid w:val="00B8418A"/>
    <w:rsid w:val="00B86D43"/>
    <w:rsid w:val="00B873C5"/>
    <w:rsid w:val="00BA0144"/>
    <w:rsid w:val="00BA2C0F"/>
    <w:rsid w:val="00BB2F71"/>
    <w:rsid w:val="00BB5A5F"/>
    <w:rsid w:val="00BC5F2D"/>
    <w:rsid w:val="00BD5ECA"/>
    <w:rsid w:val="00BE4833"/>
    <w:rsid w:val="00BF0C5A"/>
    <w:rsid w:val="00BF0F18"/>
    <w:rsid w:val="00BF1873"/>
    <w:rsid w:val="00BF32FA"/>
    <w:rsid w:val="00C11D58"/>
    <w:rsid w:val="00C13BD9"/>
    <w:rsid w:val="00C14014"/>
    <w:rsid w:val="00C17272"/>
    <w:rsid w:val="00C17282"/>
    <w:rsid w:val="00C27DED"/>
    <w:rsid w:val="00C30589"/>
    <w:rsid w:val="00C3278B"/>
    <w:rsid w:val="00C44534"/>
    <w:rsid w:val="00C460DD"/>
    <w:rsid w:val="00C539A7"/>
    <w:rsid w:val="00C54CBD"/>
    <w:rsid w:val="00C661EC"/>
    <w:rsid w:val="00C739D5"/>
    <w:rsid w:val="00C77BC1"/>
    <w:rsid w:val="00C83E65"/>
    <w:rsid w:val="00C91C71"/>
    <w:rsid w:val="00C96645"/>
    <w:rsid w:val="00CA08F0"/>
    <w:rsid w:val="00CB551B"/>
    <w:rsid w:val="00CD43C1"/>
    <w:rsid w:val="00CF061E"/>
    <w:rsid w:val="00CF2026"/>
    <w:rsid w:val="00CF4EBE"/>
    <w:rsid w:val="00D0446F"/>
    <w:rsid w:val="00D04564"/>
    <w:rsid w:val="00D04916"/>
    <w:rsid w:val="00D238C8"/>
    <w:rsid w:val="00D24586"/>
    <w:rsid w:val="00D24CBB"/>
    <w:rsid w:val="00D52D26"/>
    <w:rsid w:val="00D63CD4"/>
    <w:rsid w:val="00D63D3A"/>
    <w:rsid w:val="00D6595D"/>
    <w:rsid w:val="00D7373A"/>
    <w:rsid w:val="00D73A1E"/>
    <w:rsid w:val="00D74883"/>
    <w:rsid w:val="00D835FF"/>
    <w:rsid w:val="00D904AB"/>
    <w:rsid w:val="00D91160"/>
    <w:rsid w:val="00D941E5"/>
    <w:rsid w:val="00D95680"/>
    <w:rsid w:val="00D96F06"/>
    <w:rsid w:val="00DA1534"/>
    <w:rsid w:val="00DA523B"/>
    <w:rsid w:val="00DB634F"/>
    <w:rsid w:val="00DC01C5"/>
    <w:rsid w:val="00DC150E"/>
    <w:rsid w:val="00DD4748"/>
    <w:rsid w:val="00DE2E89"/>
    <w:rsid w:val="00DE3EFF"/>
    <w:rsid w:val="00DE4AE8"/>
    <w:rsid w:val="00E005E3"/>
    <w:rsid w:val="00E0485A"/>
    <w:rsid w:val="00E1307F"/>
    <w:rsid w:val="00E26CA8"/>
    <w:rsid w:val="00E31AB0"/>
    <w:rsid w:val="00E54ED5"/>
    <w:rsid w:val="00E55B6A"/>
    <w:rsid w:val="00E5690C"/>
    <w:rsid w:val="00E56F2B"/>
    <w:rsid w:val="00E56FF1"/>
    <w:rsid w:val="00E57584"/>
    <w:rsid w:val="00E65F35"/>
    <w:rsid w:val="00E661FF"/>
    <w:rsid w:val="00E66DAE"/>
    <w:rsid w:val="00E70DD8"/>
    <w:rsid w:val="00E72583"/>
    <w:rsid w:val="00E736B3"/>
    <w:rsid w:val="00E9580F"/>
    <w:rsid w:val="00EA0332"/>
    <w:rsid w:val="00EA08FE"/>
    <w:rsid w:val="00EA359A"/>
    <w:rsid w:val="00EA77F7"/>
    <w:rsid w:val="00EC095C"/>
    <w:rsid w:val="00EC6114"/>
    <w:rsid w:val="00ED02C1"/>
    <w:rsid w:val="00ED12EB"/>
    <w:rsid w:val="00ED258B"/>
    <w:rsid w:val="00ED319C"/>
    <w:rsid w:val="00ED507B"/>
    <w:rsid w:val="00ED63F2"/>
    <w:rsid w:val="00ED77FC"/>
    <w:rsid w:val="00EE4057"/>
    <w:rsid w:val="00EE488A"/>
    <w:rsid w:val="00F1404B"/>
    <w:rsid w:val="00F153F1"/>
    <w:rsid w:val="00F25704"/>
    <w:rsid w:val="00F31645"/>
    <w:rsid w:val="00F50361"/>
    <w:rsid w:val="00F559B7"/>
    <w:rsid w:val="00F62AAE"/>
    <w:rsid w:val="00F64AAE"/>
    <w:rsid w:val="00F65CE1"/>
    <w:rsid w:val="00F67821"/>
    <w:rsid w:val="00F717EA"/>
    <w:rsid w:val="00F72CD3"/>
    <w:rsid w:val="00F939AB"/>
    <w:rsid w:val="00FA4948"/>
    <w:rsid w:val="00FA5B8A"/>
    <w:rsid w:val="00FB1C26"/>
    <w:rsid w:val="00FB2114"/>
    <w:rsid w:val="00FC0222"/>
    <w:rsid w:val="00FC6FD0"/>
    <w:rsid w:val="00FD4C9E"/>
    <w:rsid w:val="00FD7E66"/>
    <w:rsid w:val="00FE14BC"/>
    <w:rsid w:val="00FE2405"/>
    <w:rsid w:val="00FE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B1BDC1"/>
  <w14:defaultImageDpi w14:val="32767"/>
  <w15:chartTrackingRefBased/>
  <w15:docId w15:val="{929845E1-FA4D-46F8-8783-82CC2E800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ED5"/>
    <w:pPr>
      <w:spacing w:after="0" w:line="240" w:lineRule="auto"/>
    </w:pPr>
    <w:rPr>
      <w:rFonts w:ascii="Arial" w:hAnsi="Arial" w:cs="Times New Roman"/>
      <w:kern w:val="0"/>
      <w:sz w:val="20"/>
      <w:lang w:val="fi-FI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C2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C2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C2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C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C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C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12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C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C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CF20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F2026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CF20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F2026"/>
    <w:rPr>
      <w:sz w:val="18"/>
      <w:szCs w:val="18"/>
    </w:rPr>
  </w:style>
  <w:style w:type="character" w:styleId="Hyperlink">
    <w:name w:val="Hyperlink"/>
    <w:uiPriority w:val="99"/>
    <w:unhideWhenUsed/>
    <w:rsid w:val="00CF202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37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0F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F0F18"/>
  </w:style>
  <w:style w:type="character" w:customStyle="1" w:styleId="CommentTextChar">
    <w:name w:val="Comment Text Char"/>
    <w:basedOn w:val="DefaultParagraphFont"/>
    <w:link w:val="CommentText"/>
    <w:uiPriority w:val="99"/>
    <w:rsid w:val="00BF0F18"/>
    <w:rPr>
      <w:rFonts w:ascii="Arial" w:hAnsi="Arial" w:cs="Times New Roman"/>
      <w:kern w:val="0"/>
      <w:sz w:val="20"/>
      <w:lang w:val="fi-FI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F18"/>
    <w:rPr>
      <w:rFonts w:ascii="Arial" w:hAnsi="Arial" w:cs="Times New Roman"/>
      <w:b/>
      <w:bCs/>
      <w:kern w:val="0"/>
      <w:sz w:val="20"/>
      <w:lang w:val="fi-FI"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C0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90A58"/>
    <w:pPr>
      <w:spacing w:after="0" w:line="240" w:lineRule="auto"/>
    </w:pPr>
    <w:rPr>
      <w:rFonts w:ascii="Arial" w:hAnsi="Arial" w:cs="Times New Roman"/>
      <w:kern w:val="0"/>
      <w:sz w:val="20"/>
      <w:lang w:val="fi-FI" w:eastAsia="en-US"/>
      <w14:ligatures w14:val="none"/>
    </w:rPr>
  </w:style>
  <w:style w:type="paragraph" w:customStyle="1" w:styleId="1">
    <w:name w:val="样式1"/>
    <w:basedOn w:val="Heading3"/>
    <w:link w:val="10"/>
    <w:qFormat/>
    <w:rsid w:val="005D423B"/>
    <w:pPr>
      <w:spacing w:line="360" w:lineRule="auto"/>
      <w:jc w:val="both"/>
    </w:pPr>
    <w:rPr>
      <w:rFonts w:ascii="Times New Roman" w:hAnsi="Times New Roman"/>
      <w:bCs/>
      <w:kern w:val="36"/>
      <w:sz w:val="24"/>
      <w:lang w:val="en-US" w:eastAsia="zh-CN"/>
    </w:rPr>
  </w:style>
  <w:style w:type="character" w:customStyle="1" w:styleId="10">
    <w:name w:val="样式1 字符"/>
    <w:basedOn w:val="Heading3Char"/>
    <w:link w:val="1"/>
    <w:rsid w:val="005D423B"/>
    <w:rPr>
      <w:rFonts w:ascii="Times New Roman" w:eastAsiaTheme="majorEastAsia" w:hAnsi="Times New Roman" w:cstheme="majorBidi"/>
      <w:bCs/>
      <w:color w:val="0F4761" w:themeColor="accent1" w:themeShade="BF"/>
      <w:kern w:val="36"/>
      <w:sz w:val="24"/>
      <w:szCs w:val="32"/>
      <w14:ligatures w14:val="none"/>
    </w:rPr>
  </w:style>
  <w:style w:type="paragraph" w:customStyle="1" w:styleId="2">
    <w:name w:val="样式2"/>
    <w:basedOn w:val="Heading2"/>
    <w:link w:val="20"/>
    <w:rsid w:val="005D423B"/>
    <w:pPr>
      <w:spacing w:beforeLines="50" w:before="120" w:afterLines="50" w:after="120" w:line="276" w:lineRule="auto"/>
      <w:jc w:val="both"/>
    </w:pPr>
    <w:rPr>
      <w:rFonts w:ascii="Times New Roman" w:hAnsi="Times New Roman"/>
      <w:bCs/>
      <w:kern w:val="36"/>
      <w:sz w:val="24"/>
      <w:szCs w:val="28"/>
      <w:lang w:val="en-US" w:eastAsia="zh-CN"/>
    </w:rPr>
  </w:style>
  <w:style w:type="character" w:customStyle="1" w:styleId="20">
    <w:name w:val="样式2 字符"/>
    <w:basedOn w:val="Heading2Char"/>
    <w:link w:val="2"/>
    <w:rsid w:val="005D423B"/>
    <w:rPr>
      <w:rFonts w:ascii="Times New Roman" w:eastAsiaTheme="majorEastAsia" w:hAnsi="Times New Roman" w:cstheme="majorBidi"/>
      <w:bCs/>
      <w:color w:val="0F4761" w:themeColor="accent1" w:themeShade="BF"/>
      <w:kern w:val="36"/>
      <w:sz w:val="24"/>
      <w:szCs w:val="28"/>
      <w14:ligatures w14:val="none"/>
    </w:rPr>
  </w:style>
  <w:style w:type="paragraph" w:customStyle="1" w:styleId="3">
    <w:name w:val="样式3"/>
    <w:basedOn w:val="Heading2"/>
    <w:link w:val="30"/>
    <w:qFormat/>
    <w:rsid w:val="005D423B"/>
    <w:pPr>
      <w:spacing w:beforeLines="50" w:before="120" w:afterLines="50" w:after="120" w:line="276" w:lineRule="auto"/>
      <w:jc w:val="both"/>
    </w:pPr>
    <w:rPr>
      <w:rFonts w:ascii="Times New Roman" w:hAnsi="Times New Roman"/>
      <w:bCs/>
      <w:kern w:val="36"/>
      <w:sz w:val="28"/>
      <w:szCs w:val="28"/>
      <w:lang w:val="en-US" w:eastAsia="zh-CN"/>
    </w:rPr>
  </w:style>
  <w:style w:type="character" w:customStyle="1" w:styleId="30">
    <w:name w:val="样式3 字符"/>
    <w:basedOn w:val="Heading2Char"/>
    <w:link w:val="3"/>
    <w:rsid w:val="005D423B"/>
    <w:rPr>
      <w:rFonts w:ascii="Times New Roman" w:eastAsiaTheme="majorEastAsia" w:hAnsi="Times New Roman" w:cstheme="majorBidi"/>
      <w:bCs/>
      <w:color w:val="0F4761" w:themeColor="accent1" w:themeShade="BF"/>
      <w:kern w:val="36"/>
      <w:sz w:val="28"/>
      <w:szCs w:val="2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D423B"/>
    <w:rPr>
      <w:rFonts w:asciiTheme="majorHAnsi" w:eastAsia="SimHei" w:hAnsiTheme="majorHAnsi" w:cstheme="majorBidi"/>
      <w:szCs w:val="20"/>
    </w:rPr>
  </w:style>
  <w:style w:type="paragraph" w:customStyle="1" w:styleId="4">
    <w:name w:val="样式4"/>
    <w:basedOn w:val="Heading3"/>
    <w:link w:val="40"/>
    <w:rsid w:val="005D423B"/>
  </w:style>
  <w:style w:type="character" w:customStyle="1" w:styleId="40">
    <w:name w:val="样式4 字符"/>
    <w:basedOn w:val="Heading3Char"/>
    <w:link w:val="4"/>
    <w:rsid w:val="005D423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i-FI" w:eastAsia="en-US"/>
      <w14:ligatures w14:val="none"/>
    </w:rPr>
  </w:style>
  <w:style w:type="paragraph" w:customStyle="1" w:styleId="5">
    <w:name w:val="样式5"/>
    <w:basedOn w:val="Heading3"/>
    <w:link w:val="50"/>
    <w:rsid w:val="005D423B"/>
  </w:style>
  <w:style w:type="character" w:customStyle="1" w:styleId="50">
    <w:name w:val="样式5 字符"/>
    <w:basedOn w:val="Heading3Char"/>
    <w:link w:val="5"/>
    <w:rsid w:val="005D423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i-FI" w:eastAsia="en-US"/>
      <w14:ligatures w14:val="none"/>
    </w:rPr>
  </w:style>
  <w:style w:type="paragraph" w:customStyle="1" w:styleId="6">
    <w:name w:val="样式6"/>
    <w:basedOn w:val="Heading3"/>
    <w:link w:val="60"/>
    <w:rsid w:val="005D423B"/>
    <w:rPr>
      <w:rFonts w:ascii="Times New Roman" w:hAnsi="Times New Roman"/>
      <w:sz w:val="28"/>
    </w:rPr>
  </w:style>
  <w:style w:type="character" w:customStyle="1" w:styleId="60">
    <w:name w:val="样式6 字符"/>
    <w:basedOn w:val="Heading3Char"/>
    <w:link w:val="6"/>
    <w:rsid w:val="005D423B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32"/>
      <w:lang w:val="fi-FI" w:eastAsia="en-US"/>
      <w14:ligatures w14:val="none"/>
    </w:rPr>
  </w:style>
  <w:style w:type="paragraph" w:customStyle="1" w:styleId="7">
    <w:name w:val="样式7"/>
    <w:basedOn w:val="Heading3"/>
    <w:link w:val="70"/>
    <w:rsid w:val="005D423B"/>
    <w:rPr>
      <w:rFonts w:ascii="Times New Roman" w:eastAsia="Times New Roman" w:hAnsi="Times New Roman"/>
      <w:sz w:val="24"/>
    </w:rPr>
  </w:style>
  <w:style w:type="character" w:customStyle="1" w:styleId="70">
    <w:name w:val="样式7 字符"/>
    <w:basedOn w:val="Heading3Char"/>
    <w:link w:val="7"/>
    <w:rsid w:val="005D423B"/>
    <w:rPr>
      <w:rFonts w:ascii="Times New Roman" w:eastAsia="Times New Roman" w:hAnsi="Times New Roman" w:cstheme="majorBidi"/>
      <w:color w:val="0F4761" w:themeColor="accent1" w:themeShade="BF"/>
      <w:kern w:val="0"/>
      <w:sz w:val="24"/>
      <w:szCs w:val="32"/>
      <w:lang w:val="fi-FI" w:eastAsia="en-US"/>
      <w14:ligatures w14:val="none"/>
    </w:rPr>
  </w:style>
  <w:style w:type="paragraph" w:customStyle="1" w:styleId="8">
    <w:name w:val="样式8"/>
    <w:basedOn w:val="Heading3"/>
    <w:next w:val="Normal"/>
    <w:link w:val="80"/>
    <w:qFormat/>
    <w:rsid w:val="005D423B"/>
    <w:rPr>
      <w:rFonts w:ascii="Times New Roman" w:eastAsia="Times New Roman" w:hAnsi="Times New Roman"/>
      <w:sz w:val="24"/>
    </w:rPr>
  </w:style>
  <w:style w:type="character" w:customStyle="1" w:styleId="80">
    <w:name w:val="样式8 字符"/>
    <w:basedOn w:val="Heading3Char"/>
    <w:link w:val="8"/>
    <w:rsid w:val="005D423B"/>
    <w:rPr>
      <w:rFonts w:ascii="Times New Roman" w:eastAsia="Times New Roman" w:hAnsi="Times New Roman" w:cstheme="majorBidi"/>
      <w:color w:val="0F4761" w:themeColor="accent1" w:themeShade="BF"/>
      <w:kern w:val="0"/>
      <w:sz w:val="24"/>
      <w:szCs w:val="32"/>
      <w:lang w:val="fi-FI" w:eastAsia="en-US"/>
      <w14:ligatures w14:val="none"/>
    </w:rPr>
  </w:style>
  <w:style w:type="table" w:styleId="TableGrid">
    <w:name w:val="Table Grid"/>
    <w:basedOn w:val="TableNormal"/>
    <w:uiPriority w:val="39"/>
    <w:rsid w:val="006E2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6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48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52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7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103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1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39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90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9059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7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5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6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0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27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3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6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52426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790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6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mp.weixin.qq.com/cgi-bin/wx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xiaoai.mi.com/?from=aihome.run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04BC3EADF6AB47878D9BFFC2AB1142" ma:contentTypeVersion="1" ma:contentTypeDescription="Create a new document." ma:contentTypeScope="" ma:versionID="7070b325ea0e947d315afe9abb47d413">
  <xsd:schema xmlns:xsd="http://www.w3.org/2001/XMLSchema" xmlns:xs="http://www.w3.org/2001/XMLSchema" xmlns:p="http://schemas.microsoft.com/office/2006/metadata/properties" xmlns:ns3="6ee72b1f-2680-44af-9b16-c1b1f8abf704" targetNamespace="http://schemas.microsoft.com/office/2006/metadata/properties" ma:root="true" ma:fieldsID="53b12294ed04aee44df09540a6ac7842" ns3:_="">
    <xsd:import namespace="6ee72b1f-2680-44af-9b16-c1b1f8abf70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72b1f-2680-44af-9b16-c1b1f8abf70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2D916-BDD8-4C02-81E7-485C2E4021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42F9A2-AA44-4EA4-9F18-4460B563ED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72b1f-2680-44af-9b16-c1b1f8abf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5B82DC-5A8D-4D71-B727-F8DAB9CDAF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E723EB-81A9-407C-B715-EA92A425F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e Su</dc:creator>
  <cp:keywords/>
  <dc:description/>
  <cp:lastModifiedBy>Leah Pivato</cp:lastModifiedBy>
  <cp:revision>20</cp:revision>
  <dcterms:created xsi:type="dcterms:W3CDTF">2026-02-02T18:24:00Z</dcterms:created>
  <dcterms:modified xsi:type="dcterms:W3CDTF">2026-06-01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04BC3EADF6AB47878D9BFFC2AB1142</vt:lpwstr>
  </property>
</Properties>
</file>